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9D703" w14:textId="5908F034" w:rsidR="00F93614" w:rsidRPr="00F44F74" w:rsidRDefault="00865F6A" w:rsidP="00865F6A">
      <w:pPr>
        <w:jc w:val="center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F44F74">
        <w:rPr>
          <w:rFonts w:ascii="Arial" w:hAnsi="Arial" w:cs="Arial"/>
          <w:b/>
          <w:bCs/>
          <w:lang w:val="en-US"/>
        </w:rPr>
        <w:t>Supplement</w:t>
      </w:r>
      <w:r w:rsidR="005E2D50" w:rsidRPr="00F44F74">
        <w:rPr>
          <w:rFonts w:ascii="Arial" w:hAnsi="Arial" w:cs="Arial"/>
          <w:b/>
          <w:bCs/>
          <w:lang w:val="en-US"/>
        </w:rPr>
        <w:t xml:space="preserve"> Tables</w:t>
      </w:r>
    </w:p>
    <w:p w14:paraId="387732B2" w14:textId="77777777" w:rsidR="005E2D50" w:rsidRDefault="005E2D50">
      <w:pPr>
        <w:rPr>
          <w:rFonts w:ascii="Arial" w:hAnsi="Arial" w:cs="Arial"/>
          <w:lang w:val="en-US"/>
        </w:rPr>
      </w:pPr>
    </w:p>
    <w:p w14:paraId="640B0D86" w14:textId="7578DB05" w:rsidR="00865F6A" w:rsidRDefault="005E2D50">
      <w:pPr>
        <w:rPr>
          <w:rFonts w:ascii="Arial" w:hAnsi="Arial" w:cs="Arial"/>
          <w:lang w:val="en-US"/>
        </w:rPr>
      </w:pPr>
      <w:r w:rsidRPr="005E2D50">
        <w:rPr>
          <w:rFonts w:ascii="Arial" w:hAnsi="Arial" w:cs="Arial"/>
          <w:lang w:val="en-US"/>
        </w:rPr>
        <w:t>Supplement Table 1</w:t>
      </w:r>
      <w:r>
        <w:rPr>
          <w:rFonts w:ascii="Arial" w:hAnsi="Arial" w:cs="Arial"/>
          <w:lang w:val="en-US"/>
        </w:rPr>
        <w:t xml:space="preserve">: </w:t>
      </w:r>
      <w:r w:rsidRPr="005E2D50">
        <w:rPr>
          <w:rFonts w:ascii="Arial" w:hAnsi="Arial" w:cs="Arial"/>
          <w:lang w:val="en-US"/>
        </w:rPr>
        <w:t>Scenario specific scoring items and score for each scenario.</w:t>
      </w:r>
    </w:p>
    <w:p w14:paraId="12472287" w14:textId="77777777" w:rsidR="005E2D50" w:rsidRDefault="005E2D50">
      <w:pPr>
        <w:rPr>
          <w:rFonts w:ascii="Arial" w:hAnsi="Arial" w:cs="Arial"/>
          <w:lang w:val="en-US"/>
        </w:rPr>
      </w:pPr>
    </w:p>
    <w:p w14:paraId="15A10504" w14:textId="32FB431B" w:rsidR="005E2D50" w:rsidRDefault="005E2D50">
      <w:pPr>
        <w:rPr>
          <w:rFonts w:ascii="Arial" w:hAnsi="Arial" w:cs="Arial"/>
          <w:lang w:val="en-US"/>
        </w:rPr>
      </w:pPr>
      <w:r w:rsidRPr="005E2D50">
        <w:rPr>
          <w:rFonts w:ascii="Arial" w:hAnsi="Arial" w:cs="Arial"/>
          <w:lang w:val="en-US"/>
        </w:rPr>
        <w:t>Supplement Table 2: Performed amount of scenarios per medical field.</w:t>
      </w:r>
    </w:p>
    <w:p w14:paraId="33F02943" w14:textId="77777777" w:rsidR="00865F6A" w:rsidRPr="00865F6A" w:rsidRDefault="00865F6A">
      <w:pPr>
        <w:rPr>
          <w:lang w:val="en-US"/>
        </w:rPr>
      </w:pPr>
    </w:p>
    <w:p w14:paraId="68BCB3D0" w14:textId="77777777" w:rsidR="00865F6A" w:rsidRPr="00865F6A" w:rsidRDefault="00865F6A">
      <w:pPr>
        <w:rPr>
          <w:lang w:val="en-US"/>
        </w:rPr>
      </w:pPr>
    </w:p>
    <w:p w14:paraId="45D33B65" w14:textId="77777777" w:rsidR="00865F6A" w:rsidRPr="00865F6A" w:rsidRDefault="00865F6A">
      <w:pPr>
        <w:rPr>
          <w:lang w:val="en-US"/>
        </w:rPr>
      </w:pPr>
    </w:p>
    <w:p w14:paraId="56E7BC6D" w14:textId="396C5E94" w:rsidR="00865F6A" w:rsidRPr="00865F6A" w:rsidRDefault="00865F6A">
      <w:pPr>
        <w:rPr>
          <w:lang w:val="en-US"/>
        </w:rPr>
        <w:sectPr w:rsidR="00865F6A" w:rsidRPr="00865F6A" w:rsidSect="008F05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930"/>
        <w:tblW w:w="16440" w:type="dxa"/>
        <w:tblLook w:val="04A0" w:firstRow="1" w:lastRow="0" w:firstColumn="1" w:lastColumn="0" w:noHBand="0" w:noVBand="1"/>
      </w:tblPr>
      <w:tblGrid>
        <w:gridCol w:w="439"/>
        <w:gridCol w:w="1960"/>
        <w:gridCol w:w="13302"/>
        <w:gridCol w:w="739"/>
      </w:tblGrid>
      <w:tr w:rsidR="008F0563" w:rsidRPr="00D35A48" w14:paraId="0D097D60" w14:textId="77777777" w:rsidTr="000022A5">
        <w:trPr>
          <w:trHeight w:val="304"/>
        </w:trPr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D02A6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B701A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8481A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2B8D3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8F0563" w:rsidRPr="00D35A48" w14:paraId="6E471D38" w14:textId="77777777" w:rsidTr="000022A5">
        <w:trPr>
          <w:trHeight w:val="304"/>
        </w:trPr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B9621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5B4A0C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13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34BB4D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cenario-specific scoring items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24613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ore</w:t>
            </w:r>
          </w:p>
        </w:tc>
      </w:tr>
      <w:tr w:rsidR="008F0563" w:rsidRPr="00D35A48" w14:paraId="68EAD480" w14:textId="77777777" w:rsidTr="000022A5">
        <w:trPr>
          <w:trHeight w:val="555"/>
        </w:trPr>
        <w:tc>
          <w:tcPr>
            <w:tcW w:w="4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8D0C6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E1744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Amputation of the lower limb</w:t>
            </w:r>
          </w:p>
        </w:tc>
        <w:tc>
          <w:tcPr>
            <w:tcW w:w="133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F75A7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linical Examination (CE), Oxygen Delivery (O2-D), Measuring Vitalsigns (MVit), Epinehrin i.m., Epinehrin nebulised, i.v. line &amp; Infusion, Epinehrin i.v., Cortison i.v., H1-Blocker i.v.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15B5D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8F0563" w:rsidRPr="00D35A48" w14:paraId="44A3A147" w14:textId="77777777" w:rsidTr="000022A5">
        <w:trPr>
          <w:trHeight w:val="555"/>
        </w:trPr>
        <w:tc>
          <w:tcPr>
            <w:tcW w:w="4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72AEA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660284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Burn trauma of the chest</w:t>
            </w:r>
          </w:p>
        </w:tc>
        <w:tc>
          <w:tcPr>
            <w:tcW w:w="133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B3B93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O2-D, MVit, i.v. line &amp; Infusion, Non-Invasive Ventilation (NIV), 2nd i.v. &amp; Infusion, S-Ketamine i.v., Midazolam i.v., Fluid therapy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94407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8F0563" w:rsidRPr="00D35A48" w14:paraId="638DE51F" w14:textId="77777777" w:rsidTr="000022A5">
        <w:trPr>
          <w:trHeight w:val="555"/>
        </w:trPr>
        <w:tc>
          <w:tcPr>
            <w:tcW w:w="4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6EE760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AF2BC3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Abdominal trauma with femur fracture</w:t>
            </w:r>
          </w:p>
        </w:tc>
        <w:tc>
          <w:tcPr>
            <w:tcW w:w="133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EA22C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O2-D, MVit, i.v. line &amp; Infusion, Pelvic Sling Application, S-Ketamine i.v., Midazolam i.v.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02CA8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8F0563" w:rsidRPr="00D35A48" w14:paraId="1DEC9FC0" w14:textId="77777777" w:rsidTr="000022A5">
        <w:trPr>
          <w:trHeight w:val="555"/>
        </w:trPr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BCA06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A23A5F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hest trauma with tension pneumothorax</w:t>
            </w:r>
          </w:p>
        </w:tc>
        <w:tc>
          <w:tcPr>
            <w:tcW w:w="13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62174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O2-D, MVit, Cardiopulmonary resuscitation (CPR) &amp; ventilation, Needle decompression (NDe), i.v. line &amp; Infusion, 2. NDe, Chest Seal, S-Ketamine i.v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E6243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8F0563" w:rsidRPr="00D35A48" w14:paraId="68D35AEA" w14:textId="77777777" w:rsidTr="000022A5">
        <w:trPr>
          <w:trHeight w:val="555"/>
        </w:trPr>
        <w:tc>
          <w:tcPr>
            <w:tcW w:w="4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94286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39C3E0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Anaphylactic shock</w:t>
            </w:r>
          </w:p>
        </w:tc>
        <w:tc>
          <w:tcPr>
            <w:tcW w:w="133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C673B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O2-D, MVit, Epinephrine i.m., Epinephrine nebulised, i.v. line &amp; Infusion, Epinephrine i.v., Cortison i.v., H1-Blocker i.v.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109D6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8F0563" w:rsidRPr="00D35A48" w14:paraId="24850516" w14:textId="77777777" w:rsidTr="000022A5">
        <w:trPr>
          <w:trHeight w:val="555"/>
        </w:trPr>
        <w:tc>
          <w:tcPr>
            <w:tcW w:w="4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3ACBC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66717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Acute bronchitis / COPD</w:t>
            </w:r>
          </w:p>
        </w:tc>
        <w:tc>
          <w:tcPr>
            <w:tcW w:w="133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D9913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O2-D, MVit, i.v. line &amp; Infusion, Salbutamol nebulised, Atrovent nebulised, NIV, Cortison i.v., Morphin i.v.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663ED4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8F0563" w:rsidRPr="00D35A48" w14:paraId="322B176C" w14:textId="77777777" w:rsidTr="000022A5">
        <w:trPr>
          <w:trHeight w:val="555"/>
        </w:trPr>
        <w:tc>
          <w:tcPr>
            <w:tcW w:w="4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0EE11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59CA2E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Akute coronay syndrome</w:t>
            </w:r>
          </w:p>
        </w:tc>
        <w:tc>
          <w:tcPr>
            <w:tcW w:w="133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AE35E8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O2-D,MVit, i.v. line &amp; Infusion, acetylsalicylic acid (ASA) i.v., Nitroglycerin (Nitro) sublingual, Morphin i.v., Heparin i.v., Temperature management / Preparation of transport, Alarm Hearthcatheterlab</w:t>
            </w:r>
          </w:p>
        </w:tc>
        <w:tc>
          <w:tcPr>
            <w:tcW w:w="7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56CE0A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8F0563" w:rsidRPr="00D35A48" w14:paraId="3B37DF0F" w14:textId="77777777" w:rsidTr="000022A5">
        <w:trPr>
          <w:trHeight w:val="555"/>
        </w:trPr>
        <w:tc>
          <w:tcPr>
            <w:tcW w:w="4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2E5025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560FA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Pulmonary edema</w:t>
            </w:r>
          </w:p>
        </w:tc>
        <w:tc>
          <w:tcPr>
            <w:tcW w:w="133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261FE0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O2-D, MVit, NIV, i.v. line &amp; Infusion, ASA i.v., Nitro s.l., Furosemide i.v., Morphin i.v.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1B209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8F0563" w:rsidRPr="00D35A48" w14:paraId="75DF037E" w14:textId="77777777" w:rsidTr="000022A5">
        <w:trPr>
          <w:trHeight w:val="555"/>
        </w:trPr>
        <w:tc>
          <w:tcPr>
            <w:tcW w:w="4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5097B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F99504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Bradycardia</w:t>
            </w:r>
          </w:p>
        </w:tc>
        <w:tc>
          <w:tcPr>
            <w:tcW w:w="133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D6926C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O2-D, MVit, i.v. line &amp; Infusion, Atropin i.v., 2nd Atropin i.v. , Adrenalin syringe pump, Pacemaker application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BBF626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8F0563" w:rsidRPr="00D35A48" w14:paraId="7891E9AE" w14:textId="77777777" w:rsidTr="000022A5">
        <w:trPr>
          <w:trHeight w:val="555"/>
        </w:trPr>
        <w:tc>
          <w:tcPr>
            <w:tcW w:w="4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5E400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884C8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Ventricular tachycardia</w:t>
            </w:r>
          </w:p>
        </w:tc>
        <w:tc>
          <w:tcPr>
            <w:tcW w:w="133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AA9A7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O2-D, MVitM, i.v. Line &amp; Infusion, Pacemaker application, S-Ketamine / Midazolam i.v., Cardioversion, 2. Cardioversion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B1999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8F0563" w:rsidRPr="00D35A48" w14:paraId="69B2A75F" w14:textId="77777777" w:rsidTr="000022A5">
        <w:trPr>
          <w:trHeight w:val="304"/>
        </w:trPr>
        <w:tc>
          <w:tcPr>
            <w:tcW w:w="4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EB605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99064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Palliative emergency</w:t>
            </w:r>
          </w:p>
        </w:tc>
        <w:tc>
          <w:tcPr>
            <w:tcW w:w="133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53D79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O2-D, MVit, i.v. Line &amp; Infusion, Morphin s.c. / i.v., Dimenhydrinate i.v.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40939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8F0563" w:rsidRPr="00D35A48" w14:paraId="01DB0734" w14:textId="77777777" w:rsidTr="000022A5">
        <w:trPr>
          <w:trHeight w:val="555"/>
        </w:trPr>
        <w:tc>
          <w:tcPr>
            <w:tcW w:w="4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BD549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C208F7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Intoxication</w:t>
            </w:r>
          </w:p>
        </w:tc>
        <w:tc>
          <w:tcPr>
            <w:tcW w:w="133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DED574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Airway suctioning, O2-D, Ventilation, MVit, i.v. Line &amp; Infusion, Atropin i.v., Norepinephrine i.v., Intubation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FA85F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8F0563" w:rsidRPr="00D35A48" w14:paraId="55AF60AB" w14:textId="77777777" w:rsidTr="000022A5">
        <w:trPr>
          <w:trHeight w:val="304"/>
        </w:trPr>
        <w:tc>
          <w:tcPr>
            <w:tcW w:w="4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FFC54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00353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Acute abdomen</w:t>
            </w:r>
          </w:p>
        </w:tc>
        <w:tc>
          <w:tcPr>
            <w:tcW w:w="133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C6BB5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MVit, i.v. Line &amp; Infusion, Metamizol i.v.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FCCF74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F0563" w:rsidRPr="00D35A48" w14:paraId="2B941C3F" w14:textId="77777777" w:rsidTr="000022A5">
        <w:trPr>
          <w:trHeight w:val="304"/>
        </w:trPr>
        <w:tc>
          <w:tcPr>
            <w:tcW w:w="4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1C5D8F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DFDD6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Hypertensive crisis</w:t>
            </w:r>
          </w:p>
        </w:tc>
        <w:tc>
          <w:tcPr>
            <w:tcW w:w="1330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3FA7C6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MVit, i.v. Line &amp; Infusion, Urapidil i.v.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43724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F0563" w:rsidRPr="00D35A48" w14:paraId="08EF1282" w14:textId="77777777" w:rsidTr="000022A5">
        <w:trPr>
          <w:trHeight w:val="304"/>
        </w:trPr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C7141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1B8AF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Diabetic emergency</w:t>
            </w:r>
          </w:p>
        </w:tc>
        <w:tc>
          <w:tcPr>
            <w:tcW w:w="13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F6E4F9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MVit, i.v. Line &amp; Infusion, Glucose i.v., Fluid therapy, 2nd Glucose i.v.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BADE4D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  <w:tr w:rsidR="008F0563" w:rsidRPr="00D35A48" w14:paraId="77931BB6" w14:textId="77777777" w:rsidTr="000022A5">
        <w:trPr>
          <w:trHeight w:val="304"/>
        </w:trPr>
        <w:tc>
          <w:tcPr>
            <w:tcW w:w="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5B33B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9CC81" w14:textId="77777777" w:rsidR="008F0563" w:rsidRPr="00D35A48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13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74430" w14:textId="77777777" w:rsidR="008F0563" w:rsidRPr="00D35A48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CE, O2-D, Midazolam nasal, MVit, i.v. Line &amp; Infusion, Midazolam i.v., Temperature management / Preparation of transport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4F9850" w14:textId="77777777" w:rsidR="008F0563" w:rsidRPr="00D35A48" w:rsidRDefault="008F0563" w:rsidP="000022A5">
            <w:pPr>
              <w:keepNext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35A4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</w:tr>
    </w:tbl>
    <w:p w14:paraId="1C85023C" w14:textId="619B0F79" w:rsidR="008F0563" w:rsidRDefault="008F0563" w:rsidP="008F0563">
      <w:pPr>
        <w:rPr>
          <w:lang w:val="en-US"/>
        </w:rPr>
      </w:pPr>
      <w:r w:rsidRPr="00CD29D8">
        <w:rPr>
          <w:color w:val="000000" w:themeColor="text1"/>
          <w:sz w:val="20"/>
          <w:szCs w:val="20"/>
          <w:lang w:val="en-US"/>
        </w:rPr>
        <w:t xml:space="preserve">Supplement </w:t>
      </w:r>
      <w:r w:rsidRPr="00CD29D8">
        <w:rPr>
          <w:color w:val="000000" w:themeColor="text1"/>
          <w:sz w:val="20"/>
          <w:szCs w:val="20"/>
        </w:rPr>
        <w:t xml:space="preserve">Table </w:t>
      </w:r>
      <w:r>
        <w:rPr>
          <w:color w:val="000000" w:themeColor="text1"/>
          <w:sz w:val="20"/>
          <w:szCs w:val="20"/>
          <w:lang w:val="en-US"/>
        </w:rPr>
        <w:t>1</w:t>
      </w:r>
      <w:r w:rsidRPr="00CD29D8">
        <w:rPr>
          <w:color w:val="000000" w:themeColor="text1"/>
          <w:sz w:val="20"/>
          <w:szCs w:val="20"/>
          <w:lang w:val="en-US"/>
        </w:rPr>
        <w:t xml:space="preserve"> Scenario specific scoring items</w:t>
      </w:r>
      <w:r>
        <w:rPr>
          <w:color w:val="000000" w:themeColor="text1"/>
          <w:sz w:val="20"/>
          <w:szCs w:val="20"/>
          <w:lang w:val="en-US"/>
        </w:rPr>
        <w:t xml:space="preserve"> and score for each scenario</w:t>
      </w:r>
      <w:r w:rsidRPr="00CD29D8">
        <w:rPr>
          <w:color w:val="000000" w:themeColor="text1"/>
          <w:sz w:val="20"/>
          <w:szCs w:val="20"/>
          <w:lang w:val="en-US"/>
        </w:rPr>
        <w:t>. Abbreviations:</w:t>
      </w:r>
      <w:r w:rsidRPr="00CD29D8">
        <w:rPr>
          <w:color w:val="000000" w:themeColor="text1"/>
          <w:sz w:val="20"/>
          <w:szCs w:val="20"/>
        </w:rPr>
        <w:t xml:space="preserve"> </w:t>
      </w:r>
      <w:r w:rsidRPr="00CD29D8">
        <w:rPr>
          <w:color w:val="000000" w:themeColor="text1"/>
          <w:sz w:val="20"/>
          <w:szCs w:val="20"/>
          <w:lang w:val="en-US"/>
        </w:rPr>
        <w:t xml:space="preserve">Clinical Examination (CE), Oxygen Delivery (O2-D), Measuring </w:t>
      </w:r>
      <w:proofErr w:type="spellStart"/>
      <w:r w:rsidRPr="00CD29D8">
        <w:rPr>
          <w:color w:val="000000" w:themeColor="text1"/>
          <w:sz w:val="20"/>
          <w:szCs w:val="20"/>
          <w:lang w:val="en-US"/>
        </w:rPr>
        <w:t>Vitalsigns</w:t>
      </w:r>
      <w:proofErr w:type="spellEnd"/>
      <w:r w:rsidRPr="00CD29D8">
        <w:rPr>
          <w:color w:val="000000" w:themeColor="text1"/>
          <w:sz w:val="20"/>
          <w:szCs w:val="20"/>
          <w:lang w:val="en-US"/>
        </w:rPr>
        <w:t xml:space="preserve"> (</w:t>
      </w:r>
      <w:proofErr w:type="spellStart"/>
      <w:r w:rsidRPr="00CD29D8">
        <w:rPr>
          <w:color w:val="000000" w:themeColor="text1"/>
          <w:sz w:val="20"/>
          <w:szCs w:val="20"/>
          <w:lang w:val="en-US"/>
        </w:rPr>
        <w:t>MVit</w:t>
      </w:r>
      <w:proofErr w:type="spellEnd"/>
      <w:r w:rsidRPr="00CD29D8">
        <w:rPr>
          <w:color w:val="000000" w:themeColor="text1"/>
          <w:sz w:val="20"/>
          <w:szCs w:val="20"/>
          <w:lang w:val="en-US"/>
        </w:rPr>
        <w:t>, Non-Invasive Ventilation (NIV), Cardiopulmonary resuscitation (CPR), Needle decompression (</w:t>
      </w:r>
      <w:proofErr w:type="spellStart"/>
      <w:r w:rsidRPr="00CD29D8">
        <w:rPr>
          <w:color w:val="000000" w:themeColor="text1"/>
          <w:sz w:val="20"/>
          <w:szCs w:val="20"/>
          <w:lang w:val="en-US"/>
        </w:rPr>
        <w:t>NDe</w:t>
      </w:r>
      <w:proofErr w:type="spellEnd"/>
      <w:r w:rsidRPr="00CD29D8">
        <w:rPr>
          <w:color w:val="000000" w:themeColor="text1"/>
          <w:sz w:val="20"/>
          <w:szCs w:val="20"/>
          <w:lang w:val="en-US"/>
        </w:rPr>
        <w:t>), acetylsalicylic acid (ASA), Nitroglycerin (Nitro), intra venous(</w:t>
      </w:r>
      <w:proofErr w:type="spellStart"/>
      <w:r w:rsidRPr="00CD29D8">
        <w:rPr>
          <w:color w:val="000000" w:themeColor="text1"/>
          <w:sz w:val="20"/>
          <w:szCs w:val="20"/>
          <w:lang w:val="en-US"/>
        </w:rPr>
        <w:t>i.v.</w:t>
      </w:r>
      <w:proofErr w:type="spellEnd"/>
      <w:r w:rsidRPr="00CD29D8">
        <w:rPr>
          <w:color w:val="000000" w:themeColor="text1"/>
          <w:sz w:val="20"/>
          <w:szCs w:val="20"/>
          <w:lang w:val="en-US"/>
        </w:rPr>
        <w:t>), intra muscular (</w:t>
      </w:r>
      <w:proofErr w:type="spellStart"/>
      <w:r w:rsidRPr="00CD29D8">
        <w:rPr>
          <w:color w:val="000000" w:themeColor="text1"/>
          <w:sz w:val="20"/>
          <w:szCs w:val="20"/>
          <w:lang w:val="en-US"/>
        </w:rPr>
        <w:t>i.m</w:t>
      </w:r>
      <w:proofErr w:type="spellEnd"/>
      <w:r w:rsidRPr="00CD29D8">
        <w:rPr>
          <w:color w:val="000000" w:themeColor="text1"/>
          <w:sz w:val="20"/>
          <w:szCs w:val="20"/>
          <w:lang w:val="en-US"/>
        </w:rPr>
        <w:t>.)</w:t>
      </w:r>
    </w:p>
    <w:p w14:paraId="14D49DC1" w14:textId="2EA8CB1E" w:rsidR="008F0563" w:rsidRDefault="00D35A48" w:rsidP="008F0563">
      <w:pPr>
        <w:rPr>
          <w:lang w:val="en-US"/>
        </w:rPr>
      </w:pPr>
      <w:r>
        <w:rPr>
          <w:lang w:val="en-US"/>
        </w:rPr>
        <w:lastRenderedPageBreak/>
        <w:br w:type="page"/>
      </w:r>
    </w:p>
    <w:tbl>
      <w:tblPr>
        <w:tblW w:w="15460" w:type="dxa"/>
        <w:tblInd w:w="-750" w:type="dxa"/>
        <w:tblLook w:val="04A0" w:firstRow="1" w:lastRow="0" w:firstColumn="1" w:lastColumn="0" w:noHBand="0" w:noVBand="1"/>
      </w:tblPr>
      <w:tblGrid>
        <w:gridCol w:w="1300"/>
        <w:gridCol w:w="3920"/>
        <w:gridCol w:w="1094"/>
        <w:gridCol w:w="1093"/>
        <w:gridCol w:w="1093"/>
        <w:gridCol w:w="1080"/>
        <w:gridCol w:w="1080"/>
        <w:gridCol w:w="1671"/>
        <w:gridCol w:w="749"/>
        <w:gridCol w:w="1643"/>
        <w:gridCol w:w="737"/>
      </w:tblGrid>
      <w:tr w:rsidR="008F0563" w:rsidRPr="00F93614" w14:paraId="2A8532F7" w14:textId="77777777" w:rsidTr="000022A5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C494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Field</w:t>
            </w:r>
          </w:p>
        </w:tc>
        <w:tc>
          <w:tcPr>
            <w:tcW w:w="39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F6F14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4249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B334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um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8CB7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AVG 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EC26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</w:t>
            </w:r>
          </w:p>
        </w:tc>
      </w:tr>
      <w:tr w:rsidR="008F0563" w:rsidRPr="00F93614" w14:paraId="3C0D082B" w14:textId="77777777" w:rsidTr="000022A5">
        <w:trPr>
          <w:trHeight w:val="320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00FA4E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8F7499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11DD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FD91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+ TNA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5295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- T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ECBB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8A2A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+TNA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4AFE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r Scenario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D507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+TNA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56D2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er Scenario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71B6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+TNA</w:t>
            </w:r>
          </w:p>
        </w:tc>
      </w:tr>
      <w:tr w:rsidR="008F0563" w:rsidRPr="00F93614" w14:paraId="6F73D8AE" w14:textId="77777777" w:rsidTr="000022A5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242C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Trauma</w:t>
            </w:r>
          </w:p>
        </w:tc>
        <w:tc>
          <w:tcPr>
            <w:tcW w:w="392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1BA1ED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Amputation of the lower limb</w:t>
            </w:r>
          </w:p>
        </w:tc>
        <w:tc>
          <w:tcPr>
            <w:tcW w:w="109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41FB0D5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ECF838A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F62CC3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F055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CF43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03C5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92E1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8,25</w:t>
            </w:r>
          </w:p>
        </w:tc>
        <w:tc>
          <w:tcPr>
            <w:tcW w:w="16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39450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7AFC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8F0563" w:rsidRPr="00F93614" w14:paraId="3705B3AA" w14:textId="77777777" w:rsidTr="000022A5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4A4C81D2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1D43CE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Burn trauma of the chest</w:t>
            </w:r>
          </w:p>
        </w:tc>
        <w:tc>
          <w:tcPr>
            <w:tcW w:w="109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1BF32F8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F1314C2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1026F3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Merge/>
            <w:vAlign w:val="center"/>
            <w:hideMark/>
          </w:tcPr>
          <w:p w14:paraId="38B31544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9439523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14:paraId="40BD4BD6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/>
            <w:vAlign w:val="center"/>
            <w:hideMark/>
          </w:tcPr>
          <w:p w14:paraId="39132EB4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vMerge/>
            <w:vAlign w:val="center"/>
            <w:hideMark/>
          </w:tcPr>
          <w:p w14:paraId="2FF380B0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2B9CBCDA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0563" w:rsidRPr="00F93614" w14:paraId="728FE0A4" w14:textId="77777777" w:rsidTr="000022A5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70CA4AA2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B9E2CCE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Abdominal trauma with femur fracture</w:t>
            </w:r>
          </w:p>
        </w:tc>
        <w:tc>
          <w:tcPr>
            <w:tcW w:w="109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E29895E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A87AD45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20F0CE8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Merge/>
            <w:vAlign w:val="center"/>
            <w:hideMark/>
          </w:tcPr>
          <w:p w14:paraId="166ED5C8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50C27A9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14:paraId="2E5A4C3F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/>
            <w:vAlign w:val="center"/>
            <w:hideMark/>
          </w:tcPr>
          <w:p w14:paraId="592BDC29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vMerge/>
            <w:vAlign w:val="center"/>
            <w:hideMark/>
          </w:tcPr>
          <w:p w14:paraId="02A9F17B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4CA1B454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0563" w:rsidRPr="00F93614" w14:paraId="780ED6D0" w14:textId="77777777" w:rsidTr="000022A5">
        <w:trPr>
          <w:trHeight w:val="320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A9FA87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C5C3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Chest trauma with tension pneumothorax</w:t>
            </w:r>
          </w:p>
        </w:tc>
        <w:tc>
          <w:tcPr>
            <w:tcW w:w="1094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B6F0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5DAA5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D464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3DE21C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182795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B3700C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DE4BEF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13E5EB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6836E5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0563" w:rsidRPr="00F93614" w14:paraId="20DC09EA" w14:textId="77777777" w:rsidTr="000022A5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53F1C8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392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B6F682F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Anaphylactic shock</w:t>
            </w:r>
          </w:p>
        </w:tc>
        <w:tc>
          <w:tcPr>
            <w:tcW w:w="109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FCCDE2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7325DB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7FF25E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AF48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1A4D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B7D8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,18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91F6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7,55</w:t>
            </w:r>
          </w:p>
        </w:tc>
        <w:tc>
          <w:tcPr>
            <w:tcW w:w="16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88EB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978E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8F0563" w:rsidRPr="00F93614" w14:paraId="55ECDE49" w14:textId="77777777" w:rsidTr="000022A5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34751BFE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BBFABC7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Acute bronchitis / COPD</w:t>
            </w:r>
          </w:p>
        </w:tc>
        <w:tc>
          <w:tcPr>
            <w:tcW w:w="109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2DB63A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BB4AD1C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D61BD12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Merge/>
            <w:vAlign w:val="center"/>
            <w:hideMark/>
          </w:tcPr>
          <w:p w14:paraId="299F5AB2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1671B94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14:paraId="4B99F074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/>
            <w:vAlign w:val="center"/>
            <w:hideMark/>
          </w:tcPr>
          <w:p w14:paraId="6BAA7D5C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vMerge/>
            <w:vAlign w:val="center"/>
            <w:hideMark/>
          </w:tcPr>
          <w:p w14:paraId="06982FDB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17709ABC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0563" w:rsidRPr="00F93614" w14:paraId="71523C1D" w14:textId="77777777" w:rsidTr="000022A5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7B187500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4D8313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Akute coronay syndrome</w:t>
            </w:r>
          </w:p>
        </w:tc>
        <w:tc>
          <w:tcPr>
            <w:tcW w:w="109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CAA5654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DBEBA0C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8F4168E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Merge/>
            <w:vAlign w:val="center"/>
            <w:hideMark/>
          </w:tcPr>
          <w:p w14:paraId="77122843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E9F9B03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14:paraId="1C0A818E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/>
            <w:vAlign w:val="center"/>
            <w:hideMark/>
          </w:tcPr>
          <w:p w14:paraId="5A18F8A7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vMerge/>
            <w:vAlign w:val="center"/>
            <w:hideMark/>
          </w:tcPr>
          <w:p w14:paraId="0B08173B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506FEFE0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0563" w:rsidRPr="00F93614" w14:paraId="66959135" w14:textId="77777777" w:rsidTr="000022A5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7AD91945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5AB6C44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Pulmonary edema</w:t>
            </w:r>
          </w:p>
        </w:tc>
        <w:tc>
          <w:tcPr>
            <w:tcW w:w="109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C6564D0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8D95FFE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448AB5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Merge/>
            <w:vAlign w:val="center"/>
            <w:hideMark/>
          </w:tcPr>
          <w:p w14:paraId="3E8A3020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6650487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14:paraId="7C6BA520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/>
            <w:vAlign w:val="center"/>
            <w:hideMark/>
          </w:tcPr>
          <w:p w14:paraId="48AAC704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vMerge/>
            <w:vAlign w:val="center"/>
            <w:hideMark/>
          </w:tcPr>
          <w:p w14:paraId="5AA1D12C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0CE27455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0563" w:rsidRPr="00F93614" w14:paraId="006F7186" w14:textId="77777777" w:rsidTr="000022A5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2F07E2A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F24D7EB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Bradycardia</w:t>
            </w:r>
          </w:p>
        </w:tc>
        <w:tc>
          <w:tcPr>
            <w:tcW w:w="109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37C10DD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9FB47E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DC272E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Merge/>
            <w:vAlign w:val="center"/>
            <w:hideMark/>
          </w:tcPr>
          <w:p w14:paraId="1ED7EEA6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CEB0F19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14:paraId="40AF2625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/>
            <w:vAlign w:val="center"/>
            <w:hideMark/>
          </w:tcPr>
          <w:p w14:paraId="1A574125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vMerge/>
            <w:vAlign w:val="center"/>
            <w:hideMark/>
          </w:tcPr>
          <w:p w14:paraId="206AEAE8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40C27E2E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0563" w:rsidRPr="00F93614" w14:paraId="2183B315" w14:textId="77777777" w:rsidTr="000022A5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4E62C7BE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95A85B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Ventricular tachycardia</w:t>
            </w:r>
          </w:p>
        </w:tc>
        <w:tc>
          <w:tcPr>
            <w:tcW w:w="109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687252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7F65D4C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1661E94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Merge/>
            <w:vAlign w:val="center"/>
            <w:hideMark/>
          </w:tcPr>
          <w:p w14:paraId="65AFD1CE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510B4F6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14:paraId="0CFB1524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/>
            <w:vAlign w:val="center"/>
            <w:hideMark/>
          </w:tcPr>
          <w:p w14:paraId="1766BC67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vMerge/>
            <w:vAlign w:val="center"/>
            <w:hideMark/>
          </w:tcPr>
          <w:p w14:paraId="5B568958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21DFCB37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0563" w:rsidRPr="00F93614" w14:paraId="04699408" w14:textId="77777777" w:rsidTr="000022A5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5479E5A6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6BF3E9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Palliative emergency</w:t>
            </w:r>
          </w:p>
        </w:tc>
        <w:tc>
          <w:tcPr>
            <w:tcW w:w="109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F790CFC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1F3E322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5D630C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Merge/>
            <w:vAlign w:val="center"/>
            <w:hideMark/>
          </w:tcPr>
          <w:p w14:paraId="2DAD9914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7D6664F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14:paraId="771FE0ED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/>
            <w:vAlign w:val="center"/>
            <w:hideMark/>
          </w:tcPr>
          <w:p w14:paraId="1D04EA99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vMerge/>
            <w:vAlign w:val="center"/>
            <w:hideMark/>
          </w:tcPr>
          <w:p w14:paraId="60A8A4DB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40C94504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0563" w:rsidRPr="00F93614" w14:paraId="44BCC358" w14:textId="77777777" w:rsidTr="000022A5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6160A7C2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10A7CD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Intoxication</w:t>
            </w:r>
          </w:p>
        </w:tc>
        <w:tc>
          <w:tcPr>
            <w:tcW w:w="109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E0233A6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584286B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0F64CA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Merge/>
            <w:vAlign w:val="center"/>
            <w:hideMark/>
          </w:tcPr>
          <w:p w14:paraId="4B9A8401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1C7066A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14:paraId="4B4DC123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/>
            <w:vAlign w:val="center"/>
            <w:hideMark/>
          </w:tcPr>
          <w:p w14:paraId="00F73124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vMerge/>
            <w:vAlign w:val="center"/>
            <w:hideMark/>
          </w:tcPr>
          <w:p w14:paraId="2624D8E5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6EA1801D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0563" w:rsidRPr="00F93614" w14:paraId="12D177B4" w14:textId="77777777" w:rsidTr="000022A5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189EF14B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9B9A6C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Acute abdomen</w:t>
            </w:r>
          </w:p>
        </w:tc>
        <w:tc>
          <w:tcPr>
            <w:tcW w:w="109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07FE25A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51B4440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21635E0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vMerge/>
            <w:vAlign w:val="center"/>
            <w:hideMark/>
          </w:tcPr>
          <w:p w14:paraId="691DA385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1171AA8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14:paraId="5E6663BD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/>
            <w:vAlign w:val="center"/>
            <w:hideMark/>
          </w:tcPr>
          <w:p w14:paraId="190D3928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vMerge/>
            <w:vAlign w:val="center"/>
            <w:hideMark/>
          </w:tcPr>
          <w:p w14:paraId="2B5671CC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2E5876C7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0563" w:rsidRPr="00F93614" w14:paraId="70885674" w14:textId="77777777" w:rsidTr="000022A5">
        <w:trPr>
          <w:trHeight w:val="320"/>
        </w:trPr>
        <w:tc>
          <w:tcPr>
            <w:tcW w:w="1300" w:type="dxa"/>
            <w:vMerge/>
            <w:vAlign w:val="center"/>
            <w:hideMark/>
          </w:tcPr>
          <w:p w14:paraId="08E9EBD7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095A78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Hypertensive crisis</w:t>
            </w:r>
          </w:p>
        </w:tc>
        <w:tc>
          <w:tcPr>
            <w:tcW w:w="109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E06C63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2AACDAE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DA18380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Merge/>
            <w:vAlign w:val="center"/>
            <w:hideMark/>
          </w:tcPr>
          <w:p w14:paraId="583E7F91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0B0D51C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vMerge/>
            <w:vAlign w:val="center"/>
            <w:hideMark/>
          </w:tcPr>
          <w:p w14:paraId="4AEC818A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/>
            <w:vAlign w:val="center"/>
            <w:hideMark/>
          </w:tcPr>
          <w:p w14:paraId="6E327A66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vMerge/>
            <w:vAlign w:val="center"/>
            <w:hideMark/>
          </w:tcPr>
          <w:p w14:paraId="218E9125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7562F61B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0563" w:rsidRPr="00F93614" w14:paraId="1B8400D3" w14:textId="77777777" w:rsidTr="000022A5">
        <w:trPr>
          <w:trHeight w:val="320"/>
        </w:trPr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6988AB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CA96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Diabetic emergency</w:t>
            </w:r>
          </w:p>
        </w:tc>
        <w:tc>
          <w:tcPr>
            <w:tcW w:w="1094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9464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8723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9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1624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1C4769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EC42F0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D0C914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BEE094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BA5F38" w14:textId="77777777" w:rsidR="008F0563" w:rsidRPr="00F93614" w:rsidRDefault="008F0563" w:rsidP="000022A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E38578" w14:textId="77777777" w:rsidR="008F0563" w:rsidRPr="00F93614" w:rsidRDefault="008F0563" w:rsidP="000022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8F0563" w:rsidRPr="00F93614" w14:paraId="6C0E2C31" w14:textId="77777777" w:rsidTr="000022A5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04E6C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3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4410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Status epilepticus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EC33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1C35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FDE0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49BA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25C1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5E5D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2FC5C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48D0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22E9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8F0563" w:rsidRPr="00F93614" w14:paraId="5EC80C6C" w14:textId="77777777" w:rsidTr="000022A5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5533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3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7A0B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Other emergencies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BCDB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F4A0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7A83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CC01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2918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3265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1AC5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B561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744D2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8F0563" w:rsidRPr="00F93614" w14:paraId="5D588A2C" w14:textId="77777777" w:rsidTr="000022A5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B9166CC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217899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1094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1C7347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9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7F41A3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09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05D1B2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4A7E71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80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E19AA7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71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F6DE31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2B702BA" w14:textId="77777777" w:rsidR="008F0563" w:rsidRPr="00F93614" w:rsidRDefault="008F0563" w:rsidP="000022A5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F0560A" w14:textId="77777777" w:rsidR="008F0563" w:rsidRPr="00F93614" w:rsidRDefault="008F0563" w:rsidP="000022A5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C218782" w14:textId="77777777" w:rsidR="008F0563" w:rsidRPr="00F93614" w:rsidRDefault="008F0563" w:rsidP="000022A5">
            <w:pPr>
              <w:rPr>
                <w:sz w:val="20"/>
                <w:szCs w:val="20"/>
              </w:rPr>
            </w:pPr>
          </w:p>
        </w:tc>
      </w:tr>
      <w:tr w:rsidR="008F0563" w:rsidRPr="00F93614" w14:paraId="28AB8EEE" w14:textId="77777777" w:rsidTr="000022A5">
        <w:trPr>
          <w:trHeight w:val="320"/>
        </w:trPr>
        <w:tc>
          <w:tcPr>
            <w:tcW w:w="130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8B9B53E" w14:textId="77777777" w:rsidR="008F0563" w:rsidRPr="00F93614" w:rsidRDefault="008F0563" w:rsidP="000022A5">
            <w:pPr>
              <w:rPr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6ADDA4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109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9C5DFC7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26B13C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91,49%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69F967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8,51%</w:t>
            </w:r>
          </w:p>
        </w:tc>
        <w:tc>
          <w:tcPr>
            <w:tcW w:w="108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691BD81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08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1FFCF1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91,49%</w:t>
            </w:r>
          </w:p>
        </w:tc>
        <w:tc>
          <w:tcPr>
            <w:tcW w:w="167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3785C9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1460DC" w14:textId="77777777" w:rsidR="008F0563" w:rsidRPr="00F93614" w:rsidRDefault="008F0563" w:rsidP="000022A5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7D4C70A" w14:textId="77777777" w:rsidR="008F0563" w:rsidRPr="00F93614" w:rsidRDefault="008F0563" w:rsidP="000022A5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8E4B2C8" w14:textId="77777777" w:rsidR="008F0563" w:rsidRPr="00F93614" w:rsidRDefault="008F0563" w:rsidP="000022A5">
            <w:pPr>
              <w:rPr>
                <w:sz w:val="20"/>
                <w:szCs w:val="20"/>
              </w:rPr>
            </w:pPr>
          </w:p>
        </w:tc>
      </w:tr>
      <w:tr w:rsidR="008F0563" w:rsidRPr="00F93614" w14:paraId="3B9DB280" w14:textId="77777777" w:rsidTr="000022A5">
        <w:trPr>
          <w:trHeight w:val="320"/>
        </w:trPr>
        <w:tc>
          <w:tcPr>
            <w:tcW w:w="130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89705FE" w14:textId="77777777" w:rsidR="008F0563" w:rsidRPr="00F93614" w:rsidRDefault="008F0563" w:rsidP="000022A5">
            <w:pPr>
              <w:rPr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4CDD0B1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valuable </w:t>
            </w:r>
            <w:r w:rsidRPr="00F9361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bsolut</w:t>
            </w:r>
          </w:p>
        </w:tc>
        <w:tc>
          <w:tcPr>
            <w:tcW w:w="109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CBF3F6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5B0027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321C590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A506A6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8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2FCBFE8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71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55B0A90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0B103A3" w14:textId="77777777" w:rsidR="008F0563" w:rsidRPr="00F93614" w:rsidRDefault="008F0563" w:rsidP="000022A5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E56F70" w14:textId="77777777" w:rsidR="008F0563" w:rsidRPr="00F93614" w:rsidRDefault="008F0563" w:rsidP="000022A5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9F0F2C1" w14:textId="77777777" w:rsidR="008F0563" w:rsidRPr="00F93614" w:rsidRDefault="008F0563" w:rsidP="000022A5">
            <w:pPr>
              <w:rPr>
                <w:sz w:val="20"/>
                <w:szCs w:val="20"/>
              </w:rPr>
            </w:pPr>
          </w:p>
        </w:tc>
      </w:tr>
      <w:tr w:rsidR="008F0563" w:rsidRPr="00F93614" w14:paraId="0E138FFE" w14:textId="77777777" w:rsidTr="000022A5">
        <w:trPr>
          <w:trHeight w:val="320"/>
        </w:trPr>
        <w:tc>
          <w:tcPr>
            <w:tcW w:w="1300" w:type="dxa"/>
            <w:tcBorders>
              <w:top w:val="dashed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D5B0EB" w14:textId="77777777" w:rsidR="008F0563" w:rsidRPr="00F93614" w:rsidRDefault="008F0563" w:rsidP="000022A5">
            <w:pPr>
              <w:rPr>
                <w:sz w:val="20"/>
                <w:szCs w:val="20"/>
              </w:rPr>
            </w:pPr>
          </w:p>
        </w:tc>
        <w:tc>
          <w:tcPr>
            <w:tcW w:w="3920" w:type="dxa"/>
            <w:tcBorders>
              <w:top w:val="dashed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F0E7BC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Evaluable</w:t>
            </w:r>
            <w:r w:rsidRPr="00F9361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 in %</w:t>
            </w:r>
          </w:p>
        </w:tc>
        <w:tc>
          <w:tcPr>
            <w:tcW w:w="1094" w:type="dxa"/>
            <w:tcBorders>
              <w:top w:val="dashed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F6F243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89,36%</w:t>
            </w:r>
          </w:p>
        </w:tc>
        <w:tc>
          <w:tcPr>
            <w:tcW w:w="1093" w:type="dxa"/>
            <w:tcBorders>
              <w:top w:val="dashed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B8BB72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89,92%</w:t>
            </w:r>
          </w:p>
        </w:tc>
        <w:tc>
          <w:tcPr>
            <w:tcW w:w="1093" w:type="dxa"/>
            <w:tcBorders>
              <w:top w:val="dashed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FBECB8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83,33%</w:t>
            </w:r>
          </w:p>
        </w:tc>
        <w:tc>
          <w:tcPr>
            <w:tcW w:w="1080" w:type="dxa"/>
            <w:tcBorders>
              <w:top w:val="dashed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B4FC53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89,36%</w:t>
            </w:r>
          </w:p>
        </w:tc>
        <w:tc>
          <w:tcPr>
            <w:tcW w:w="1080" w:type="dxa"/>
            <w:tcBorders>
              <w:top w:val="dashed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40DFCE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93614">
              <w:rPr>
                <w:rFonts w:ascii="Calibri" w:hAnsi="Calibri" w:cs="Calibri"/>
                <w:color w:val="000000"/>
                <w:sz w:val="20"/>
                <w:szCs w:val="20"/>
              </w:rPr>
              <w:t>89,92%</w:t>
            </w:r>
          </w:p>
        </w:tc>
        <w:tc>
          <w:tcPr>
            <w:tcW w:w="1671" w:type="dxa"/>
            <w:tcBorders>
              <w:top w:val="dashed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D6D200" w14:textId="77777777" w:rsidR="008F0563" w:rsidRPr="00F93614" w:rsidRDefault="008F0563" w:rsidP="000022A5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dashed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43470F" w14:textId="77777777" w:rsidR="008F0563" w:rsidRPr="00F93614" w:rsidRDefault="008F0563" w:rsidP="000022A5">
            <w:pPr>
              <w:rPr>
                <w:sz w:val="20"/>
                <w:szCs w:val="20"/>
              </w:rPr>
            </w:pPr>
          </w:p>
        </w:tc>
        <w:tc>
          <w:tcPr>
            <w:tcW w:w="1643" w:type="dxa"/>
            <w:tcBorders>
              <w:top w:val="dashed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09C412" w14:textId="77777777" w:rsidR="008F0563" w:rsidRPr="00F93614" w:rsidRDefault="008F0563" w:rsidP="000022A5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dashed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B3B42A" w14:textId="77777777" w:rsidR="008F0563" w:rsidRPr="00F93614" w:rsidRDefault="008F0563" w:rsidP="000022A5">
            <w:pPr>
              <w:keepNext/>
              <w:rPr>
                <w:sz w:val="20"/>
                <w:szCs w:val="20"/>
              </w:rPr>
            </w:pPr>
          </w:p>
        </w:tc>
      </w:tr>
    </w:tbl>
    <w:p w14:paraId="2E7FF6F4" w14:textId="3757B472" w:rsidR="008F0563" w:rsidRPr="00CD29D8" w:rsidRDefault="008F0563" w:rsidP="008F0563">
      <w:pPr>
        <w:pStyle w:val="Caption"/>
        <w:rPr>
          <w:color w:val="000000" w:themeColor="text1"/>
          <w:sz w:val="20"/>
          <w:szCs w:val="20"/>
          <w:lang w:val="en-US"/>
        </w:rPr>
      </w:pPr>
      <w:r w:rsidRPr="00865F6A">
        <w:rPr>
          <w:color w:val="000000" w:themeColor="text1"/>
          <w:sz w:val="20"/>
          <w:szCs w:val="20"/>
          <w:lang w:val="en-US"/>
        </w:rPr>
        <w:t xml:space="preserve">Supplement </w:t>
      </w:r>
      <w:r w:rsidRPr="00865F6A">
        <w:rPr>
          <w:color w:val="000000" w:themeColor="text1"/>
          <w:sz w:val="20"/>
          <w:szCs w:val="20"/>
        </w:rPr>
        <w:t xml:space="preserve">Table </w:t>
      </w:r>
      <w:r>
        <w:rPr>
          <w:color w:val="000000" w:themeColor="text1"/>
          <w:sz w:val="20"/>
          <w:szCs w:val="20"/>
          <w:lang w:val="en-US"/>
        </w:rPr>
        <w:t xml:space="preserve">2: </w:t>
      </w:r>
      <w:r w:rsidRPr="00865F6A">
        <w:rPr>
          <w:color w:val="000000" w:themeColor="text1"/>
          <w:sz w:val="20"/>
          <w:szCs w:val="20"/>
          <w:lang w:val="en-US"/>
        </w:rPr>
        <w:t xml:space="preserve">Performed amount of scenarios per medical field. Abbreviations: </w:t>
      </w:r>
      <w:r>
        <w:rPr>
          <w:color w:val="000000" w:themeColor="text1"/>
          <w:sz w:val="20"/>
          <w:szCs w:val="20"/>
          <w:lang w:val="en-US"/>
        </w:rPr>
        <w:t>“</w:t>
      </w:r>
      <w:r w:rsidRPr="00865F6A">
        <w:rPr>
          <w:color w:val="000000" w:themeColor="text1"/>
          <w:sz w:val="20"/>
          <w:szCs w:val="20"/>
          <w:lang w:val="en-US"/>
        </w:rPr>
        <w:t>+ TNA</w:t>
      </w:r>
      <w:r>
        <w:rPr>
          <w:color w:val="000000" w:themeColor="text1"/>
          <w:sz w:val="20"/>
          <w:szCs w:val="20"/>
          <w:lang w:val="en-US"/>
        </w:rPr>
        <w:t>”</w:t>
      </w:r>
      <w:r w:rsidRPr="00865F6A">
        <w:rPr>
          <w:color w:val="000000" w:themeColor="text1"/>
          <w:sz w:val="20"/>
          <w:szCs w:val="20"/>
          <w:lang w:val="en-US"/>
        </w:rPr>
        <w:t xml:space="preserve"> = scenario with telemedicine, </w:t>
      </w:r>
      <w:r>
        <w:rPr>
          <w:color w:val="000000" w:themeColor="text1"/>
          <w:sz w:val="20"/>
          <w:szCs w:val="20"/>
          <w:lang w:val="en-US"/>
        </w:rPr>
        <w:t>“</w:t>
      </w:r>
      <w:r w:rsidRPr="00865F6A">
        <w:rPr>
          <w:color w:val="000000" w:themeColor="text1"/>
          <w:sz w:val="20"/>
          <w:szCs w:val="20"/>
          <w:lang w:val="en-US"/>
        </w:rPr>
        <w:t>- TNA</w:t>
      </w:r>
      <w:r>
        <w:rPr>
          <w:color w:val="000000" w:themeColor="text1"/>
          <w:sz w:val="20"/>
          <w:szCs w:val="20"/>
          <w:lang w:val="en-US"/>
        </w:rPr>
        <w:t>”</w:t>
      </w:r>
      <w:r w:rsidRPr="00865F6A">
        <w:rPr>
          <w:color w:val="000000" w:themeColor="text1"/>
          <w:sz w:val="20"/>
          <w:szCs w:val="20"/>
          <w:lang w:val="en-US"/>
        </w:rPr>
        <w:t xml:space="preserve"> = scenario without telemedicine, </w:t>
      </w:r>
      <w:r>
        <w:rPr>
          <w:color w:val="000000" w:themeColor="text1"/>
          <w:sz w:val="20"/>
          <w:szCs w:val="20"/>
          <w:lang w:val="en-US"/>
        </w:rPr>
        <w:t>“</w:t>
      </w:r>
      <w:r w:rsidRPr="00865F6A">
        <w:rPr>
          <w:color w:val="000000" w:themeColor="text1"/>
          <w:sz w:val="20"/>
          <w:szCs w:val="20"/>
          <w:lang w:val="en-US"/>
        </w:rPr>
        <w:t>Sum</w:t>
      </w:r>
      <w:r>
        <w:rPr>
          <w:color w:val="000000" w:themeColor="text1"/>
          <w:sz w:val="20"/>
          <w:szCs w:val="20"/>
          <w:lang w:val="en-US"/>
        </w:rPr>
        <w:t>”</w:t>
      </w:r>
      <w:r w:rsidRPr="00865F6A">
        <w:rPr>
          <w:color w:val="000000" w:themeColor="text1"/>
          <w:sz w:val="20"/>
          <w:szCs w:val="20"/>
          <w:lang w:val="en-US"/>
        </w:rPr>
        <w:t xml:space="preserve"> = sum of </w:t>
      </w:r>
      <w:r>
        <w:rPr>
          <w:color w:val="000000" w:themeColor="text1"/>
          <w:sz w:val="20"/>
          <w:szCs w:val="20"/>
          <w:lang w:val="en-US"/>
        </w:rPr>
        <w:t>s</w:t>
      </w:r>
      <w:r w:rsidRPr="00865F6A">
        <w:rPr>
          <w:color w:val="000000" w:themeColor="text1"/>
          <w:sz w:val="20"/>
          <w:szCs w:val="20"/>
          <w:lang w:val="en-US"/>
        </w:rPr>
        <w:t>cenario</w:t>
      </w:r>
      <w:r>
        <w:rPr>
          <w:color w:val="000000" w:themeColor="text1"/>
          <w:sz w:val="20"/>
          <w:szCs w:val="20"/>
          <w:lang w:val="en-US"/>
        </w:rPr>
        <w:t>s</w:t>
      </w:r>
      <w:r w:rsidRPr="00865F6A">
        <w:rPr>
          <w:color w:val="000000" w:themeColor="text1"/>
          <w:sz w:val="20"/>
          <w:szCs w:val="20"/>
          <w:lang w:val="en-US"/>
        </w:rPr>
        <w:t xml:space="preserve"> per medical specialty, </w:t>
      </w:r>
      <w:r>
        <w:rPr>
          <w:color w:val="000000" w:themeColor="text1"/>
          <w:sz w:val="20"/>
          <w:szCs w:val="20"/>
          <w:lang w:val="en-US"/>
        </w:rPr>
        <w:t>“</w:t>
      </w:r>
      <w:r w:rsidRPr="00865F6A">
        <w:rPr>
          <w:color w:val="000000" w:themeColor="text1"/>
          <w:sz w:val="20"/>
          <w:szCs w:val="20"/>
          <w:lang w:val="en-US"/>
        </w:rPr>
        <w:t>AVG</w:t>
      </w:r>
      <w:r>
        <w:rPr>
          <w:color w:val="000000" w:themeColor="text1"/>
          <w:sz w:val="20"/>
          <w:szCs w:val="20"/>
          <w:lang w:val="en-US"/>
        </w:rPr>
        <w:t>”</w:t>
      </w:r>
      <w:r w:rsidRPr="00865F6A">
        <w:rPr>
          <w:color w:val="000000" w:themeColor="text1"/>
          <w:sz w:val="20"/>
          <w:szCs w:val="20"/>
          <w:lang w:val="en-US"/>
        </w:rPr>
        <w:t xml:space="preserve"> = Average,</w:t>
      </w:r>
      <w:r>
        <w:rPr>
          <w:color w:val="000000" w:themeColor="text1"/>
          <w:sz w:val="20"/>
          <w:szCs w:val="20"/>
          <w:lang w:val="en-US"/>
        </w:rPr>
        <w:t>”</w:t>
      </w:r>
      <w:r w:rsidRPr="00865F6A">
        <w:rPr>
          <w:color w:val="000000" w:themeColor="text1"/>
          <w:sz w:val="20"/>
          <w:szCs w:val="20"/>
          <w:lang w:val="en-US"/>
        </w:rPr>
        <w:t xml:space="preserve"> MED</w:t>
      </w:r>
      <w:r>
        <w:rPr>
          <w:color w:val="000000" w:themeColor="text1"/>
          <w:sz w:val="20"/>
          <w:szCs w:val="20"/>
          <w:lang w:val="en-US"/>
        </w:rPr>
        <w:t>”</w:t>
      </w:r>
      <w:r w:rsidRPr="00865F6A">
        <w:rPr>
          <w:color w:val="000000" w:themeColor="text1"/>
          <w:sz w:val="20"/>
          <w:szCs w:val="20"/>
          <w:lang w:val="en-US"/>
        </w:rPr>
        <w:t xml:space="preserve"> = Median</w:t>
      </w:r>
    </w:p>
    <w:sectPr w:rsidR="008F0563" w:rsidRPr="00CD29D8" w:rsidSect="008F05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34A"/>
    <w:rsid w:val="00496B38"/>
    <w:rsid w:val="005E2D50"/>
    <w:rsid w:val="006127E6"/>
    <w:rsid w:val="006E61C0"/>
    <w:rsid w:val="0071334A"/>
    <w:rsid w:val="00865F6A"/>
    <w:rsid w:val="008F0563"/>
    <w:rsid w:val="00AC682A"/>
    <w:rsid w:val="00AE2414"/>
    <w:rsid w:val="00B37C06"/>
    <w:rsid w:val="00B67B53"/>
    <w:rsid w:val="00CD29D8"/>
    <w:rsid w:val="00D35A48"/>
    <w:rsid w:val="00DE7CCB"/>
    <w:rsid w:val="00E01E6E"/>
    <w:rsid w:val="00F44F74"/>
    <w:rsid w:val="00F93614"/>
    <w:rsid w:val="00FE5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BBBB6"/>
  <w15:chartTrackingRefBased/>
  <w15:docId w15:val="{D4FA3BB4-76F6-F743-BC5E-11C2029AC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A4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241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8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721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OSullivan</dc:creator>
  <cp:keywords/>
  <dc:description/>
  <cp:lastModifiedBy>Vanitha M.</cp:lastModifiedBy>
  <cp:revision>8</cp:revision>
  <dcterms:created xsi:type="dcterms:W3CDTF">2023-06-28T19:51:00Z</dcterms:created>
  <dcterms:modified xsi:type="dcterms:W3CDTF">2023-08-11T09:31:00Z</dcterms:modified>
</cp:coreProperties>
</file>